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C2A20" w14:textId="79C0ACE4" w:rsidR="00EA51A3" w:rsidRDefault="00EA51A3"/>
    <w:tbl>
      <w:tblPr>
        <w:tblpPr w:leftFromText="180" w:rightFromText="180" w:vertAnchor="page" w:horzAnchor="margin" w:tblpY="2411"/>
        <w:tblW w:w="0" w:type="auto"/>
        <w:tblCellSpacing w:w="6" w:type="dxa"/>
        <w:shd w:val="clear" w:color="auto" w:fill="FFFFFF"/>
        <w:tblCellMar>
          <w:top w:w="48" w:type="dxa"/>
          <w:left w:w="48" w:type="dxa"/>
          <w:bottom w:w="48" w:type="dxa"/>
          <w:right w:w="48" w:type="dxa"/>
        </w:tblCellMar>
        <w:tblLook w:val="04A0" w:firstRow="1" w:lastRow="0" w:firstColumn="1" w:lastColumn="0" w:noHBand="0" w:noVBand="1"/>
      </w:tblPr>
      <w:tblGrid>
        <w:gridCol w:w="6281"/>
        <w:gridCol w:w="1309"/>
        <w:gridCol w:w="976"/>
        <w:gridCol w:w="794"/>
      </w:tblGrid>
      <w:tr w:rsidR="00EA51A3" w:rsidRPr="001D47B7" w14:paraId="22FC4CF4" w14:textId="77777777" w:rsidTr="008E5805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4AC6B" w14:textId="77777777" w:rsidR="00EA51A3" w:rsidRDefault="00EA51A3" w:rsidP="008E58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F675C9C" w14:textId="77777777" w:rsidR="00EA51A3" w:rsidRPr="001D47B7" w:rsidRDefault="00EA51A3" w:rsidP="008E58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4" w:history="1"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PANTHER Pathways</w:t>
              </w:r>
            </w:hyperlink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8C16A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hyperlink r:id="rId5" w:history="1"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Fold Enrichment</w:t>
              </w:r>
            </w:hyperlink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0B2D6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hyperlink r:id="rId6" w:history="1"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raw P value</w:t>
              </w:r>
            </w:hyperlink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97F7B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hyperlink r:id="rId7" w:history="1"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FDR</w:t>
              </w:r>
            </w:hyperlink>
          </w:p>
        </w:tc>
      </w:tr>
      <w:tr w:rsidR="00EA51A3" w:rsidRPr="001D47B7" w14:paraId="581B463B" w14:textId="77777777" w:rsidTr="008E5805">
        <w:trPr>
          <w:tblCellSpacing w:w="6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20FA1E" w14:textId="77777777" w:rsidR="00EA51A3" w:rsidRPr="001D47B7" w:rsidRDefault="00EA51A3" w:rsidP="008E58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" w:history="1"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ATP synthesis</w:t>
              </w:r>
            </w:hyperlink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2823B2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8.4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EE327D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1.40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13C28B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2.04E-02</w:t>
            </w:r>
          </w:p>
        </w:tc>
      </w:tr>
      <w:tr w:rsidR="00EA51A3" w:rsidRPr="001D47B7" w14:paraId="05376B09" w14:textId="77777777" w:rsidTr="008E5805">
        <w:trPr>
          <w:tblCellSpacing w:w="6" w:type="dxa"/>
        </w:trPr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622977" w14:textId="77777777" w:rsidR="00EA51A3" w:rsidRPr="001D47B7" w:rsidRDefault="00EA51A3" w:rsidP="008E58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9" w:history="1"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Synaptic vesicle trafficking</w:t>
              </w:r>
            </w:hyperlink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DD8084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5.75</w:t>
            </w:r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9809F8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1.07E-06</w:t>
            </w:r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C3238C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4.32E-05</w:t>
            </w:r>
          </w:p>
        </w:tc>
      </w:tr>
      <w:tr w:rsidR="00EA51A3" w:rsidRPr="001D47B7" w14:paraId="14DFCA84" w14:textId="77777777" w:rsidTr="008E5805">
        <w:trPr>
          <w:tblCellSpacing w:w="6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11DC16" w14:textId="77777777" w:rsidR="00EA51A3" w:rsidRPr="001D47B7" w:rsidRDefault="00EA51A3" w:rsidP="008E58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0" w:history="1"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Metabotropic glutamate receptor group I pathway</w:t>
              </w:r>
            </w:hyperlink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350B16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4.4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F735B1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6.98E-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D393F5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1.12E-02</w:t>
            </w:r>
          </w:p>
        </w:tc>
      </w:tr>
      <w:tr w:rsidR="00EA51A3" w:rsidRPr="001D47B7" w14:paraId="5DDAE993" w14:textId="77777777" w:rsidTr="008E5805">
        <w:trPr>
          <w:tblCellSpacing w:w="6" w:type="dxa"/>
        </w:trPr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68D961" w14:textId="77777777" w:rsidR="00EA51A3" w:rsidRPr="001D47B7" w:rsidRDefault="00EA51A3" w:rsidP="008E58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1" w:history="1"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Ionotropic glutamate receptor pathway</w:t>
              </w:r>
            </w:hyperlink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685D9E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4.37</w:t>
            </w:r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DC4825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2.27E-06</w:t>
            </w:r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C893CD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7.30E-05</w:t>
            </w:r>
          </w:p>
        </w:tc>
      </w:tr>
      <w:tr w:rsidR="00EA51A3" w:rsidRPr="001D47B7" w14:paraId="70A8A1B6" w14:textId="77777777" w:rsidTr="008E5805">
        <w:trPr>
          <w:tblCellSpacing w:w="6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3F9EE5" w14:textId="77777777" w:rsidR="00EA51A3" w:rsidRPr="001D47B7" w:rsidRDefault="00EA51A3" w:rsidP="008E58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2" w:history="1"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Heterotrimeric G-protein signaling pathway-rod outer segment phototransduction</w:t>
              </w:r>
            </w:hyperlink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BF7FA6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4.2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90CF95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3.67E-0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785D86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7.39E-04</w:t>
            </w:r>
          </w:p>
        </w:tc>
      </w:tr>
      <w:tr w:rsidR="00EA51A3" w:rsidRPr="001D47B7" w14:paraId="48C7C990" w14:textId="77777777" w:rsidTr="008E5805">
        <w:trPr>
          <w:tblCellSpacing w:w="6" w:type="dxa"/>
        </w:trPr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50C0A0" w14:textId="77777777" w:rsidR="00EA51A3" w:rsidRPr="001D47B7" w:rsidRDefault="00EA51A3" w:rsidP="008E58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3" w:history="1"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Metabotropic glutamate receptor group III pathway</w:t>
              </w:r>
            </w:hyperlink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FA7732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4.13</w:t>
            </w:r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BB6E11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1.13E-07</w:t>
            </w:r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7A3ECC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6.07E-06</w:t>
            </w:r>
          </w:p>
        </w:tc>
      </w:tr>
      <w:tr w:rsidR="00EA51A3" w:rsidRPr="001D47B7" w14:paraId="4B008866" w14:textId="77777777" w:rsidTr="008E5805">
        <w:trPr>
          <w:tblCellSpacing w:w="6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8C6EA8" w14:textId="77777777" w:rsidR="00EA51A3" w:rsidRPr="001D47B7" w:rsidRDefault="00EA51A3" w:rsidP="008E58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4" w:history="1"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Metabotropic glutamate receptor group II pathway</w:t>
              </w:r>
            </w:hyperlink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7DF89A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3.2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B6F00E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5.81E-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242733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1.04E-02</w:t>
            </w:r>
          </w:p>
        </w:tc>
      </w:tr>
      <w:tr w:rsidR="00EA51A3" w:rsidRPr="001D47B7" w14:paraId="43C13416" w14:textId="77777777" w:rsidTr="008E5805">
        <w:trPr>
          <w:tblCellSpacing w:w="6" w:type="dxa"/>
        </w:trPr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7D85B9" w14:textId="77777777" w:rsidR="00EA51A3" w:rsidRPr="001D47B7" w:rsidRDefault="00EA51A3" w:rsidP="008E58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5" w:history="1"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Cytoskeletal regulation by Rho GTPase</w:t>
              </w:r>
            </w:hyperlink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7FEDC9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3.27</w:t>
            </w:r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D2214C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9.37E-06</w:t>
            </w:r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541BF3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2.15E-04</w:t>
            </w:r>
          </w:p>
        </w:tc>
      </w:tr>
      <w:tr w:rsidR="00EA51A3" w:rsidRPr="001D47B7" w14:paraId="6D4BAE9C" w14:textId="77777777" w:rsidTr="008E5805">
        <w:trPr>
          <w:tblCellSpacing w:w="6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F7FEAA" w14:textId="77777777" w:rsidR="00EA51A3" w:rsidRPr="001D47B7" w:rsidRDefault="00EA51A3" w:rsidP="008E58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6" w:history="1"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 xml:space="preserve">Integrin </w:t>
              </w:r>
              <w:proofErr w:type="spellStart"/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signalling</w:t>
              </w:r>
              <w:proofErr w:type="spellEnd"/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 xml:space="preserve"> pathway</w:t>
              </w:r>
            </w:hyperlink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F1B551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3.1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C5E467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3.64E-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D8268C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2.93E-09</w:t>
            </w:r>
          </w:p>
        </w:tc>
      </w:tr>
      <w:tr w:rsidR="00EA51A3" w:rsidRPr="001D47B7" w14:paraId="1B56E70D" w14:textId="77777777" w:rsidTr="008E5805">
        <w:trPr>
          <w:tblCellSpacing w:w="6" w:type="dxa"/>
        </w:trPr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768A24" w14:textId="77777777" w:rsidR="00EA51A3" w:rsidRPr="001D47B7" w:rsidRDefault="00EA51A3" w:rsidP="008E58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7" w:history="1"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Nicotinic acetylcholine receptor signaling pathway</w:t>
              </w:r>
            </w:hyperlink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9E371B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3.12</w:t>
            </w:r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B4F136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3.08E-06</w:t>
            </w:r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965565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8.25E-05</w:t>
            </w:r>
          </w:p>
        </w:tc>
      </w:tr>
      <w:tr w:rsidR="00EA51A3" w:rsidRPr="001D47B7" w14:paraId="7CA21D07" w14:textId="77777777" w:rsidTr="008E5805">
        <w:trPr>
          <w:tblCellSpacing w:w="6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EA8BA7" w14:textId="77777777" w:rsidR="00EA51A3" w:rsidRPr="001D47B7" w:rsidRDefault="00EA51A3" w:rsidP="008E58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8" w:history="1"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Beta2 adrenergic receptor signaling pathway</w:t>
              </w:r>
            </w:hyperlink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FC6CC6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3.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E59902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1.43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2BBA97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1.92E-02</w:t>
            </w:r>
          </w:p>
        </w:tc>
      </w:tr>
      <w:tr w:rsidR="00EA51A3" w:rsidRPr="001D47B7" w14:paraId="290BD171" w14:textId="77777777" w:rsidTr="008E5805">
        <w:trPr>
          <w:tblCellSpacing w:w="6" w:type="dxa"/>
        </w:trPr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407E24" w14:textId="77777777" w:rsidR="00EA51A3" w:rsidRPr="001D47B7" w:rsidRDefault="00EA51A3" w:rsidP="008E58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9" w:history="1"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Beta1 adrenergic receptor signaling pathway</w:t>
              </w:r>
            </w:hyperlink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341ACC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3.10</w:t>
            </w:r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F4D75A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1.43E-03</w:t>
            </w:r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F69054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1.78E-02</w:t>
            </w:r>
          </w:p>
        </w:tc>
      </w:tr>
      <w:tr w:rsidR="00EA51A3" w:rsidRPr="001D47B7" w14:paraId="526D73EB" w14:textId="77777777" w:rsidTr="008E5805">
        <w:trPr>
          <w:tblCellSpacing w:w="6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6E973E" w14:textId="77777777" w:rsidR="00EA51A3" w:rsidRPr="001D47B7" w:rsidRDefault="00EA51A3" w:rsidP="008E58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20" w:history="1"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 xml:space="preserve">Muscarinic acetylcholine </w:t>
              </w:r>
              <w:proofErr w:type="gramStart"/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receptor</w:t>
              </w:r>
              <w:proofErr w:type="gramEnd"/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 xml:space="preserve"> 1 and 3 signaling pathway</w:t>
              </w:r>
            </w:hyperlink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AD1265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2.5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A7839D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3.79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70C620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3.59E-02</w:t>
            </w:r>
          </w:p>
        </w:tc>
      </w:tr>
      <w:tr w:rsidR="00EA51A3" w:rsidRPr="001D47B7" w14:paraId="06D1B670" w14:textId="77777777" w:rsidTr="008E5805">
        <w:trPr>
          <w:tblCellSpacing w:w="6" w:type="dxa"/>
        </w:trPr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04E459" w14:textId="77777777" w:rsidR="00EA51A3" w:rsidRPr="001D47B7" w:rsidRDefault="00EA51A3" w:rsidP="008E58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21" w:history="1"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5HT2 type receptor mediated signaling pathway</w:t>
              </w:r>
            </w:hyperlink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B90C56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2.45</w:t>
            </w:r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1B2F8F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5.35E-03</w:t>
            </w:r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FC6593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4.54E-02</w:t>
            </w:r>
          </w:p>
        </w:tc>
      </w:tr>
      <w:tr w:rsidR="00EA51A3" w:rsidRPr="001D47B7" w14:paraId="5F1BCAF3" w14:textId="77777777" w:rsidTr="008E5805">
        <w:trPr>
          <w:tblCellSpacing w:w="6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5087E2" w14:textId="77777777" w:rsidR="00EA51A3" w:rsidRPr="001D47B7" w:rsidRDefault="00EA51A3" w:rsidP="008E58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22" w:history="1"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Heterotrimeric G-protein signaling pathway-</w:t>
              </w:r>
              <w:proofErr w:type="spellStart"/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Gq</w:t>
              </w:r>
              <w:proofErr w:type="spellEnd"/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 xml:space="preserve"> alpha and </w:t>
              </w:r>
              <w:proofErr w:type="gramStart"/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Go</w:t>
              </w:r>
              <w:proofErr w:type="gramEnd"/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 xml:space="preserve"> alpha mediated pathway</w:t>
              </w:r>
            </w:hyperlink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79AE7C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2.1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27AC88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2.43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129CF2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2.61E-02</w:t>
            </w:r>
          </w:p>
        </w:tc>
      </w:tr>
      <w:tr w:rsidR="00EA51A3" w:rsidRPr="001D47B7" w14:paraId="7AD1A741" w14:textId="77777777" w:rsidTr="008E5805">
        <w:trPr>
          <w:tblCellSpacing w:w="6" w:type="dxa"/>
        </w:trPr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45C0B7" w14:textId="77777777" w:rsidR="00EA51A3" w:rsidRPr="001D47B7" w:rsidRDefault="00EA51A3" w:rsidP="008E58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23" w:history="1"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Huntington disease</w:t>
              </w:r>
            </w:hyperlink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FF10A9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2EF79C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1.79E-03</w:t>
            </w:r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DE222C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2.06E-02</w:t>
            </w:r>
          </w:p>
        </w:tc>
      </w:tr>
      <w:tr w:rsidR="00EA51A3" w:rsidRPr="001D47B7" w14:paraId="4357B168" w14:textId="77777777" w:rsidTr="008E5805">
        <w:trPr>
          <w:tblCellSpacing w:w="6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0A6E6F" w14:textId="77777777" w:rsidR="00EA51A3" w:rsidRPr="001D47B7" w:rsidRDefault="00EA51A3" w:rsidP="008E58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24" w:history="1"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Inflammation mediated by chemokine and cytokine signaling pathway</w:t>
              </w:r>
            </w:hyperlink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3B820D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F8EB83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4.27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6FE2AC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3.82E-02</w:t>
            </w:r>
          </w:p>
        </w:tc>
      </w:tr>
      <w:tr w:rsidR="00EA51A3" w:rsidRPr="001D47B7" w14:paraId="32494DFB" w14:textId="77777777" w:rsidTr="008E5805">
        <w:trPr>
          <w:tblCellSpacing w:w="6" w:type="dxa"/>
        </w:trPr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3DC338" w14:textId="77777777" w:rsidR="00EA51A3" w:rsidRPr="001D47B7" w:rsidRDefault="00EA51A3" w:rsidP="008E58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25" w:history="1">
              <w:proofErr w:type="spellStart"/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>Wnt</w:t>
              </w:r>
              <w:proofErr w:type="spellEnd"/>
              <w:r w:rsidRPr="001D47B7">
                <w:rPr>
                  <w:rFonts w:ascii="Arial" w:eastAsia="Times New Roman" w:hAnsi="Arial" w:cs="Arial"/>
                  <w:color w:val="325F99"/>
                  <w:sz w:val="20"/>
                  <w:szCs w:val="20"/>
                  <w:u w:val="single"/>
                </w:rPr>
                <w:t xml:space="preserve"> signaling pathway</w:t>
              </w:r>
            </w:hyperlink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76E60D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646F18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2.55E-03</w:t>
            </w:r>
          </w:p>
        </w:tc>
        <w:tc>
          <w:tcPr>
            <w:tcW w:w="0" w:type="auto"/>
            <w:shd w:val="clear" w:color="auto" w:fill="EFEFEF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06B48D" w14:textId="77777777" w:rsidR="00EA51A3" w:rsidRPr="001D47B7" w:rsidRDefault="00EA51A3" w:rsidP="008E58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47B7">
              <w:rPr>
                <w:rFonts w:ascii="Arial" w:eastAsia="Times New Roman" w:hAnsi="Arial" w:cs="Arial"/>
                <w:sz w:val="20"/>
                <w:szCs w:val="20"/>
              </w:rPr>
              <w:t>2.56E-02</w:t>
            </w:r>
          </w:p>
        </w:tc>
      </w:tr>
    </w:tbl>
    <w:p w14:paraId="5D1D6C18" w14:textId="77777777" w:rsidR="00EA51A3" w:rsidRPr="004B18C5" w:rsidRDefault="00EA51A3" w:rsidP="00EA51A3">
      <w:pPr>
        <w:rPr>
          <w:rFonts w:asciiTheme="majorBidi" w:hAnsiTheme="majorBidi" w:cstheme="majorBidi"/>
          <w:b/>
          <w:bCs/>
        </w:rPr>
      </w:pPr>
      <w:r w:rsidRPr="004B18C5">
        <w:rPr>
          <w:rFonts w:asciiTheme="majorBidi" w:hAnsiTheme="majorBidi" w:cstheme="majorBidi"/>
          <w:b/>
          <w:bCs/>
        </w:rPr>
        <w:t xml:space="preserve">Supplemental Table </w:t>
      </w:r>
      <w:r>
        <w:rPr>
          <w:rFonts w:asciiTheme="majorBidi" w:hAnsiTheme="majorBidi" w:cstheme="majorBidi"/>
          <w:b/>
          <w:bCs/>
        </w:rPr>
        <w:t>2. Panther</w:t>
      </w:r>
      <w:r w:rsidRPr="004B18C5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p</w:t>
      </w:r>
      <w:r w:rsidRPr="004B18C5">
        <w:rPr>
          <w:rFonts w:asciiTheme="majorBidi" w:hAnsiTheme="majorBidi" w:cstheme="majorBidi"/>
          <w:b/>
          <w:bCs/>
        </w:rPr>
        <w:t xml:space="preserve">athway analysis of </w:t>
      </w:r>
      <w:proofErr w:type="spellStart"/>
      <w:r w:rsidRPr="004B18C5">
        <w:rPr>
          <w:rFonts w:asciiTheme="majorBidi" w:hAnsiTheme="majorBidi" w:cstheme="majorBidi"/>
          <w:b/>
          <w:bCs/>
        </w:rPr>
        <w:t>RNA_Seq</w:t>
      </w:r>
      <w:proofErr w:type="spellEnd"/>
      <w:r w:rsidRPr="004B18C5">
        <w:rPr>
          <w:rFonts w:asciiTheme="majorBidi" w:hAnsiTheme="majorBidi" w:cstheme="majorBidi"/>
          <w:b/>
          <w:bCs/>
        </w:rPr>
        <w:t xml:space="preserve"> data</w:t>
      </w:r>
    </w:p>
    <w:p w14:paraId="6FB59652" w14:textId="77777777" w:rsidR="00EA51A3" w:rsidRDefault="00EA51A3"/>
    <w:sectPr w:rsidR="00EA51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0NLKwsDAzNDcxMjdU0lEKTi0uzszPAykwrAUAft2OqywAAAA="/>
  </w:docVars>
  <w:rsids>
    <w:rsidRoot w:val="00EA51A3"/>
    <w:rsid w:val="00EA5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66262"/>
  <w15:chartTrackingRefBased/>
  <w15:docId w15:val="{DF23F9B0-A427-407D-945F-888C5940E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1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openDiagramWindow('/pathway/pathwayDiagram.jsp?color=1&amp;catsInfo=true&amp;catAccession=P02721%27);" TargetMode="External"/><Relationship Id="rId13" Type="http://schemas.openxmlformats.org/officeDocument/2006/relationships/hyperlink" Target="javascript:openDiagramWindow('/pathway/pathwayDiagram.jsp?color=1&amp;catsInfo=true&amp;catAccession=P00039%27);" TargetMode="External"/><Relationship Id="rId18" Type="http://schemas.openxmlformats.org/officeDocument/2006/relationships/hyperlink" Target="javascript:openDiagramWindow('/pathway/pathwayDiagram.jsp?color=1&amp;catsInfo=true&amp;catAccession=P04378%27);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javascript:openDiagramWindow('/pathway/pathwayDiagram.jsp?color=1&amp;catsInfo=true&amp;catAccession=P04374%27);" TargetMode="External"/><Relationship Id="rId7" Type="http://schemas.openxmlformats.org/officeDocument/2006/relationships/hyperlink" Target="http://www.pantherdb.org/tools/compareToRefList.jsp?sortOrder=2&amp;sortList=Client%20Text%20Box%20Input&amp;sortField=fdr" TargetMode="External"/><Relationship Id="rId12" Type="http://schemas.openxmlformats.org/officeDocument/2006/relationships/hyperlink" Target="javascript:openDiagramWindow('/pathway/pathwayDiagram.jsp?color=1&amp;catsInfo=true&amp;catAccession=P00028%27);" TargetMode="External"/><Relationship Id="rId17" Type="http://schemas.openxmlformats.org/officeDocument/2006/relationships/hyperlink" Target="javascript:openDiagramWindow('/pathway/pathwayDiagram.jsp?color=1&amp;catsInfo=true&amp;catAccession=P00044%27);" TargetMode="External"/><Relationship Id="rId25" Type="http://schemas.openxmlformats.org/officeDocument/2006/relationships/hyperlink" Target="javascript:openDiagramWindow('/pathway/pathwayDiagram.jsp?color=1&amp;catsInfo=true&amp;catAccession=P00057%27);" TargetMode="External"/><Relationship Id="rId2" Type="http://schemas.openxmlformats.org/officeDocument/2006/relationships/settings" Target="settings.xml"/><Relationship Id="rId16" Type="http://schemas.openxmlformats.org/officeDocument/2006/relationships/hyperlink" Target="javascript:openDiagramWindow('/pathway/pathwayDiagram.jsp?color=1&amp;catsInfo=true&amp;catAccession=P00034%27);" TargetMode="External"/><Relationship Id="rId20" Type="http://schemas.openxmlformats.org/officeDocument/2006/relationships/hyperlink" Target="javascript:openDiagramWindow('/pathway/pathwayDiagram.jsp?color=1&amp;catsInfo=true&amp;catAccession=P00042%27);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pantherdb.org/tools/compareToRefList.jsp?sortOrder=1&amp;sortList=Client%20Text%20Box%20Input&amp;sortField=pval" TargetMode="External"/><Relationship Id="rId11" Type="http://schemas.openxmlformats.org/officeDocument/2006/relationships/hyperlink" Target="javascript:openDiagramWindow('/pathway/pathwayDiagram.jsp?color=1&amp;catsInfo=true&amp;catAccession=P00037%27);" TargetMode="External"/><Relationship Id="rId24" Type="http://schemas.openxmlformats.org/officeDocument/2006/relationships/hyperlink" Target="javascript:openDiagramWindow('/pathway/pathwayDiagram.jsp?color=1&amp;catsInfo=true&amp;catAccession=P00031%27);" TargetMode="External"/><Relationship Id="rId5" Type="http://schemas.openxmlformats.org/officeDocument/2006/relationships/hyperlink" Target="http://www.pantherdb.org/tools/compareToRefList.jsp?sortOrder=2&amp;sortList=Client%20Text%20Box%20Input&amp;sortField=foldEnrich" TargetMode="External"/><Relationship Id="rId15" Type="http://schemas.openxmlformats.org/officeDocument/2006/relationships/hyperlink" Target="javascript:openDiagramWindow('/pathway/pathwayDiagram.jsp?color=1&amp;catsInfo=true&amp;catAccession=P00016%27);" TargetMode="External"/><Relationship Id="rId23" Type="http://schemas.openxmlformats.org/officeDocument/2006/relationships/hyperlink" Target="javascript:openDiagramWindow('/pathway/pathwayDiagram.jsp?color=1&amp;catsInfo=true&amp;catAccession=P00029%27);" TargetMode="External"/><Relationship Id="rId10" Type="http://schemas.openxmlformats.org/officeDocument/2006/relationships/hyperlink" Target="javascript:openDiagramWindow('/pathway/pathwayDiagram.jsp?color=1&amp;catsInfo=true&amp;catAccession=P00041%27);" TargetMode="External"/><Relationship Id="rId19" Type="http://schemas.openxmlformats.org/officeDocument/2006/relationships/hyperlink" Target="javascript:openDiagramWindow('/pathway/pathwayDiagram.jsp?color=1&amp;catsInfo=true&amp;catAccession=P04377%27);" TargetMode="External"/><Relationship Id="rId4" Type="http://schemas.openxmlformats.org/officeDocument/2006/relationships/hyperlink" Target="http://www.pantherdb.org/tools/compareToRefList.jsp?sortOrder=1&amp;sortList=categories" TargetMode="External"/><Relationship Id="rId9" Type="http://schemas.openxmlformats.org/officeDocument/2006/relationships/hyperlink" Target="javascript:openDiagramWindow('/pathway/pathwayDiagram.jsp?color=1&amp;catsInfo=true&amp;catAccession=P05734%27);" TargetMode="External"/><Relationship Id="rId14" Type="http://schemas.openxmlformats.org/officeDocument/2006/relationships/hyperlink" Target="javascript:openDiagramWindow('/pathway/pathwayDiagram.jsp?color=1&amp;catsInfo=true&amp;catAccession=P00040%27);" TargetMode="External"/><Relationship Id="rId22" Type="http://schemas.openxmlformats.org/officeDocument/2006/relationships/hyperlink" Target="javascript:openDiagramWindow('/pathway/pathwayDiagram.jsp?color=1&amp;catsInfo=true&amp;catAccession=P00027%27);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8</Words>
  <Characters>3414</Characters>
  <Application>Microsoft Office Word</Application>
  <DocSecurity>0</DocSecurity>
  <Lines>28</Lines>
  <Paragraphs>8</Paragraphs>
  <ScaleCrop>false</ScaleCrop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, Raed</dc:creator>
  <cp:keywords/>
  <dc:description/>
  <cp:lastModifiedBy>Said, Raed</cp:lastModifiedBy>
  <cp:revision>1</cp:revision>
  <dcterms:created xsi:type="dcterms:W3CDTF">2022-11-16T22:54:00Z</dcterms:created>
  <dcterms:modified xsi:type="dcterms:W3CDTF">2022-11-16T22:55:00Z</dcterms:modified>
</cp:coreProperties>
</file>